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085F8C04" w14:textId="18BED042" w:rsidR="00C27E1F" w:rsidRPr="008D05B3" w:rsidRDefault="00C27E1F" w:rsidP="00C27E1F">
      <w:pPr>
        <w:jc w:val="both"/>
      </w:pPr>
      <w:r w:rsidRPr="49BC2C36">
        <w:rPr>
          <w:b/>
          <w:bCs/>
        </w:rPr>
        <w:t>S1 Table.</w:t>
      </w:r>
      <w:r w:rsidRPr="49BC2C36">
        <w:t xml:space="preserve"> </w:t>
      </w:r>
      <w:r w:rsidRPr="00636B41">
        <w:rPr>
          <w:b/>
          <w:bCs/>
        </w:rPr>
        <w:t>General description of the functional traits included in this study, which details the acronyms, units of measurement and the associated function.</w:t>
      </w:r>
      <w:r w:rsidR="00B33CBC">
        <w:rPr>
          <w:b/>
          <w:bCs/>
        </w:rPr>
        <w:t xml:space="preserve"> </w:t>
      </w:r>
      <w:r w:rsidR="00B33CBC">
        <w:t>Trait information is based on Pérez-Harguindeguy et al. 2013 and Garnier et al. 201</w:t>
      </w:r>
      <w:r w:rsidR="00A002FB">
        <w:t>5</w:t>
      </w:r>
      <w:r w:rsidR="00B33CBC">
        <w:t>.</w:t>
      </w:r>
    </w:p>
    <w:tbl>
      <w:tblPr>
        <w:tblpPr w:leftFromText="141" w:rightFromText="141" w:vertAnchor="text" w:horzAnchor="page" w:tblpX="971" w:tblpY="147"/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1"/>
        <w:gridCol w:w="6804"/>
      </w:tblGrid>
      <w:tr w:rsidR="00B33CBC" w:rsidRPr="00DE1DD7" w14:paraId="3436EA71" w14:textId="77777777" w:rsidTr="00B33CBC">
        <w:trPr>
          <w:trHeight w:val="324"/>
        </w:trPr>
        <w:tc>
          <w:tcPr>
            <w:tcW w:w="2841" w:type="dxa"/>
            <w:tcBorders>
              <w:left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548B1DEA" w14:textId="77777777" w:rsidR="00B33CBC" w:rsidRPr="00DE1DD7" w:rsidRDefault="00B33CBC" w:rsidP="00B33CBC">
            <w:pPr>
              <w:jc w:val="both"/>
              <w:rPr>
                <w:b/>
                <w:bCs/>
              </w:rPr>
            </w:pPr>
            <w:r w:rsidRPr="00DE1DD7">
              <w:rPr>
                <w:b/>
                <w:bCs/>
              </w:rPr>
              <w:t>Functional trait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78077724" w14:textId="77777777" w:rsidR="00B33CBC" w:rsidRPr="00DE1DD7" w:rsidRDefault="00B33CBC" w:rsidP="00B33CBC">
            <w:pPr>
              <w:jc w:val="both"/>
              <w:rPr>
                <w:b/>
                <w:bCs/>
              </w:rPr>
            </w:pPr>
            <w:r w:rsidRPr="00DE1DD7">
              <w:rPr>
                <w:b/>
                <w:bCs/>
              </w:rPr>
              <w:t>Associated function</w:t>
            </w:r>
          </w:p>
        </w:tc>
      </w:tr>
      <w:tr w:rsidR="00B33CBC" w:rsidRPr="00636B41" w14:paraId="35FBAF3C" w14:textId="77777777" w:rsidTr="00B33CBC">
        <w:trPr>
          <w:trHeight w:val="376"/>
        </w:trPr>
        <w:tc>
          <w:tcPr>
            <w:tcW w:w="284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39CCCFC3" w14:textId="77777777" w:rsidR="00B33CBC" w:rsidRPr="00636B41" w:rsidRDefault="00B33CBC" w:rsidP="00B33CBC">
            <w:pPr>
              <w:jc w:val="both"/>
            </w:pPr>
            <w:r w:rsidRPr="00636B41">
              <w:t>Leaf area, LA (mm</w:t>
            </w:r>
            <w:r w:rsidRPr="00636B41">
              <w:rPr>
                <w:vertAlign w:val="superscript"/>
              </w:rPr>
              <w:t>2</w:t>
            </w:r>
            <w:r w:rsidRPr="00636B41">
              <w:t>)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014B3619" w14:textId="77777777" w:rsidR="00B33CBC" w:rsidRPr="00636B41" w:rsidRDefault="00B33CBC" w:rsidP="00B33CBC">
            <w:pPr>
              <w:jc w:val="both"/>
            </w:pPr>
            <w:r w:rsidRPr="00636B41">
              <w:t>Light interception area, respiration, transpiration, gas exchange.</w:t>
            </w:r>
          </w:p>
        </w:tc>
      </w:tr>
      <w:tr w:rsidR="00B33CBC" w:rsidRPr="00636B41" w14:paraId="47F00535" w14:textId="77777777" w:rsidTr="00B33CBC">
        <w:trPr>
          <w:trHeight w:val="690"/>
        </w:trPr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137E694A" w14:textId="77777777" w:rsidR="00B33CBC" w:rsidRPr="00636B41" w:rsidRDefault="00B33CBC" w:rsidP="00B33CBC">
            <w:pPr>
              <w:jc w:val="both"/>
            </w:pPr>
            <w:r w:rsidRPr="00636B41">
              <w:t>Specific leaf area, SLA (mm</w:t>
            </w:r>
            <w:r w:rsidRPr="00636B41">
              <w:rPr>
                <w:vertAlign w:val="superscript"/>
              </w:rPr>
              <w:t>2</w:t>
            </w:r>
            <w:r w:rsidRPr="00636B41">
              <w:t xml:space="preserve"> mg</w:t>
            </w:r>
            <w:r w:rsidRPr="00636B41">
              <w:rPr>
                <w:vertAlign w:val="superscript"/>
              </w:rPr>
              <w:t>-1</w:t>
            </w:r>
            <w:r w:rsidRPr="00636B41">
              <w:t>)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739A0336" w14:textId="5A9B59C6" w:rsidR="00B33CBC" w:rsidRPr="00636B41" w:rsidRDefault="00B33CBC" w:rsidP="00B33CBC">
            <w:pPr>
              <w:jc w:val="both"/>
            </w:pPr>
            <w:r w:rsidRPr="00636B41">
              <w:t xml:space="preserve">Relative growth rate, leaf life, leaf </w:t>
            </w:r>
            <w:r>
              <w:t>n</w:t>
            </w:r>
            <w:r w:rsidRPr="00636B41">
              <w:t>itrogen concentration and photosynthetic capacity.</w:t>
            </w:r>
          </w:p>
        </w:tc>
      </w:tr>
      <w:tr w:rsidR="00B33CBC" w:rsidRPr="00636B41" w14:paraId="42B22EB9" w14:textId="77777777" w:rsidTr="00B33CBC">
        <w:trPr>
          <w:trHeight w:val="675"/>
        </w:trPr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5E04AE13" w14:textId="77777777" w:rsidR="00B33CBC" w:rsidRPr="00636B41" w:rsidRDefault="00B33CBC" w:rsidP="00B33CBC">
            <w:pPr>
              <w:jc w:val="both"/>
            </w:pPr>
            <w:r w:rsidRPr="00636B41">
              <w:t>Leaf thickness, Lth (mm)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5E9C197A" w14:textId="5FC900D1" w:rsidR="00B33CBC" w:rsidRPr="00636B41" w:rsidRDefault="00B33CBC" w:rsidP="00B33CBC">
            <w:pPr>
              <w:jc w:val="both"/>
            </w:pPr>
            <w:r w:rsidRPr="00636B41">
              <w:t>Physical strength of the leaves, photosynthetic rate and key component of SLA.</w:t>
            </w:r>
          </w:p>
        </w:tc>
      </w:tr>
      <w:tr w:rsidR="00B33CBC" w:rsidRPr="00636B41" w14:paraId="3E7AE1E7" w14:textId="77777777" w:rsidTr="00B33CBC">
        <w:trPr>
          <w:trHeight w:val="863"/>
        </w:trPr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48B73AA9" w14:textId="77777777" w:rsidR="00B33CBC" w:rsidRPr="00636B41" w:rsidRDefault="00B33CBC" w:rsidP="00B33CBC">
            <w:pPr>
              <w:jc w:val="both"/>
            </w:pPr>
            <w:r w:rsidRPr="00636B41">
              <w:t>Leaf dry matter content, LDMC (mg g</w:t>
            </w:r>
            <w:r w:rsidRPr="00636B41">
              <w:rPr>
                <w:vertAlign w:val="superscript"/>
              </w:rPr>
              <w:t>-1</w:t>
            </w:r>
            <w:r w:rsidRPr="00636B41">
              <w:t>)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38523BDD" w14:textId="77777777" w:rsidR="00B33CBC" w:rsidRPr="00636B41" w:rsidRDefault="00B33CBC" w:rsidP="00B33CBC">
            <w:pPr>
              <w:jc w:val="both"/>
            </w:pPr>
            <w:r w:rsidRPr="00636B41">
              <w:t>Construction costs, nutrient retention, resistance against herbivory and physical damage.</w:t>
            </w:r>
          </w:p>
        </w:tc>
      </w:tr>
      <w:tr w:rsidR="00B33CBC" w:rsidRPr="00636B41" w14:paraId="06C22E28" w14:textId="77777777" w:rsidTr="00B33CBC">
        <w:trPr>
          <w:trHeight w:val="647"/>
        </w:trPr>
        <w:tc>
          <w:tcPr>
            <w:tcW w:w="2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0B393EA7" w14:textId="77777777" w:rsidR="00B33CBC" w:rsidRPr="00636B41" w:rsidRDefault="00B33CBC" w:rsidP="00B33CBC">
            <w:pPr>
              <w:jc w:val="both"/>
            </w:pPr>
            <w:r w:rsidRPr="00636B41">
              <w:t>Wood density, WD (g.cm</w:t>
            </w:r>
            <w:r w:rsidRPr="00636B41">
              <w:rPr>
                <w:vertAlign w:val="superscript"/>
              </w:rPr>
              <w:t>-3</w:t>
            </w:r>
            <w:r w:rsidRPr="00636B41">
              <w:t>)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2E253714" w14:textId="77777777" w:rsidR="00B33CBC" w:rsidRPr="00636B41" w:rsidRDefault="00B33CBC" w:rsidP="00B33CBC">
            <w:pPr>
              <w:jc w:val="both"/>
            </w:pPr>
            <w:r w:rsidRPr="00636B41">
              <w:t>Construction costs, growth rate, architecture, resistance to pathogens and mortality rate.</w:t>
            </w:r>
          </w:p>
        </w:tc>
      </w:tr>
      <w:tr w:rsidR="00B33CBC" w:rsidRPr="00636B41" w14:paraId="258BB629" w14:textId="77777777" w:rsidTr="00B33CBC">
        <w:trPr>
          <w:trHeight w:val="750"/>
        </w:trPr>
        <w:tc>
          <w:tcPr>
            <w:tcW w:w="28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36A6C442" w14:textId="1A3C3346" w:rsidR="00B33CBC" w:rsidRPr="00636B41" w:rsidRDefault="00B33CBC" w:rsidP="00B33CBC">
            <w:pPr>
              <w:jc w:val="both"/>
            </w:pPr>
            <w:r>
              <w:t>Specific root length, SRL (cm.g</w:t>
            </w:r>
            <w:r w:rsidRPr="008D05B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0" w:type="dxa"/>
              <w:bottom w:w="0" w:type="dxa"/>
            </w:tcMar>
          </w:tcPr>
          <w:p w14:paraId="13FE892C" w14:textId="57E65457" w:rsidR="00B33CBC" w:rsidRPr="00636B41" w:rsidRDefault="00F74DDB" w:rsidP="00B33CBC">
            <w:pPr>
              <w:jc w:val="both"/>
            </w:pPr>
            <w:r w:rsidRPr="00F74DDB">
              <w:t> </w:t>
            </w:r>
            <w:r>
              <w:t>This ratio provides a unit of acquisition (root length) for a dry-mass investment. It is considered as a below-ground analog to SLA and plants with high SRL are considered to have higher rates of nutrient and water uptake.</w:t>
            </w:r>
          </w:p>
        </w:tc>
      </w:tr>
    </w:tbl>
    <w:p w14:paraId="7BD7F937" w14:textId="77777777" w:rsidR="00C27E1F" w:rsidRPr="00636B41" w:rsidRDefault="00C27E1F" w:rsidP="00C27E1F">
      <w:pPr>
        <w:jc w:val="both"/>
        <w:rPr>
          <w:b/>
          <w:bCs/>
        </w:rPr>
      </w:pPr>
    </w:p>
    <w:p w14:paraId="2780A745" w14:textId="77777777" w:rsidR="00C27E1F" w:rsidRPr="00636B41" w:rsidRDefault="00C27E1F" w:rsidP="00C27E1F">
      <w:pPr>
        <w:jc w:val="both"/>
        <w:rPr>
          <w:b/>
          <w:bCs/>
        </w:rPr>
      </w:pPr>
    </w:p>
    <w:p w14:paraId="0D9DD850" w14:textId="77777777" w:rsidR="00C27E1F" w:rsidRPr="00636B41" w:rsidRDefault="00C27E1F" w:rsidP="00C27E1F">
      <w:pPr>
        <w:jc w:val="both"/>
        <w:rPr>
          <w:b/>
          <w:bCs/>
        </w:rPr>
      </w:pPr>
    </w:p>
    <w:p w14:paraId="7B802B28" w14:textId="77777777" w:rsidR="00C27E1F" w:rsidRPr="00636B41" w:rsidRDefault="00C27E1F" w:rsidP="00C27E1F">
      <w:pPr>
        <w:jc w:val="both"/>
        <w:rPr>
          <w:b/>
          <w:bCs/>
        </w:rPr>
      </w:pPr>
    </w:p>
    <w:p w14:paraId="7F04A346" w14:textId="77777777" w:rsidR="00C27E1F" w:rsidRPr="00636B41" w:rsidRDefault="00C27E1F" w:rsidP="00C27E1F">
      <w:pPr>
        <w:jc w:val="both"/>
        <w:rPr>
          <w:b/>
          <w:bCs/>
        </w:rPr>
      </w:pPr>
    </w:p>
    <w:p w14:paraId="6FF8BD79" w14:textId="77777777" w:rsidR="00C27E1F" w:rsidRPr="00636B41" w:rsidRDefault="00C27E1F" w:rsidP="00C27E1F">
      <w:pPr>
        <w:jc w:val="both"/>
        <w:rPr>
          <w:b/>
          <w:bCs/>
        </w:rPr>
      </w:pPr>
    </w:p>
    <w:p w14:paraId="3489AD57" w14:textId="77777777" w:rsidR="00C27E1F" w:rsidRPr="00636B41" w:rsidRDefault="00C27E1F" w:rsidP="00C27E1F">
      <w:pPr>
        <w:jc w:val="both"/>
        <w:rPr>
          <w:b/>
          <w:bCs/>
        </w:rPr>
      </w:pPr>
    </w:p>
    <w:p w14:paraId="20CBA91D" w14:textId="77777777" w:rsidR="00C27E1F" w:rsidRPr="00636B41" w:rsidRDefault="00C27E1F" w:rsidP="00C27E1F">
      <w:pPr>
        <w:jc w:val="both"/>
        <w:rPr>
          <w:b/>
          <w:bCs/>
        </w:rPr>
      </w:pPr>
    </w:p>
    <w:p w14:paraId="40239474" w14:textId="77777777" w:rsidR="00C27E1F" w:rsidRPr="00636B41" w:rsidRDefault="00C27E1F" w:rsidP="00C27E1F">
      <w:pPr>
        <w:jc w:val="both"/>
        <w:rPr>
          <w:b/>
          <w:bCs/>
        </w:rPr>
      </w:pPr>
    </w:p>
    <w:p w14:paraId="3002F498" w14:textId="77777777" w:rsidR="00C27E1F" w:rsidRPr="00636B41" w:rsidRDefault="00C27E1F" w:rsidP="00C27E1F">
      <w:pPr>
        <w:jc w:val="both"/>
        <w:rPr>
          <w:b/>
          <w:bCs/>
        </w:rPr>
      </w:pPr>
    </w:p>
    <w:p w14:paraId="7C6E2582" w14:textId="77777777" w:rsidR="00C27E1F" w:rsidRPr="00636B41" w:rsidRDefault="00C27E1F" w:rsidP="00C27E1F">
      <w:pPr>
        <w:jc w:val="both"/>
        <w:rPr>
          <w:b/>
          <w:bCs/>
        </w:rPr>
      </w:pPr>
    </w:p>
    <w:p w14:paraId="7825FC0E" w14:textId="77777777" w:rsidR="003073F2" w:rsidRDefault="003073F2" w:rsidP="00A002FB">
      <w:pPr>
        <w:jc w:val="both"/>
      </w:pPr>
    </w:p>
    <w:p w14:paraId="211C939D" w14:textId="4FDEF856" w:rsidR="003073F2" w:rsidRDefault="003073F2" w:rsidP="00A002FB">
      <w:pPr>
        <w:jc w:val="both"/>
      </w:pPr>
      <w:r>
        <w:t>References:</w:t>
      </w:r>
    </w:p>
    <w:p w14:paraId="75542764" w14:textId="70239BCA" w:rsidR="00A002FB" w:rsidRPr="00A002FB" w:rsidRDefault="00A002FB" w:rsidP="00A002FB">
      <w:pPr>
        <w:jc w:val="both"/>
      </w:pPr>
      <w:r w:rsidRPr="00A002FB">
        <w:t>Garnier E, Navas M-L, Grigulis K. Plant Functional Diversity: Organism traits, community structure, and ecosystem properties. London, England: Oxford University Press; 2015.</w:t>
      </w:r>
    </w:p>
    <w:p w14:paraId="5F4F9F34" w14:textId="4C492CB0" w:rsidR="00B33CBC" w:rsidRPr="00B33CBC" w:rsidRDefault="00A002FB" w:rsidP="00B33CBC">
      <w:pPr>
        <w:jc w:val="both"/>
        <w:rPr>
          <w:lang w:val="en-CO"/>
        </w:rPr>
      </w:pPr>
      <w:r w:rsidRPr="008D05B3">
        <w:t xml:space="preserve">Pérez-Harguindeguy N, Díaz S, Garnier E, Lavorel S, Poorter H, Jaureguiberry P, et al. New handbook for standardised measurement of plant functional traits worldwide. </w:t>
      </w:r>
      <w:r w:rsidRPr="00B9640A">
        <w:t>Aust J Bot. 2013;61(3):167. doi: 10.1071/bt12225</w:t>
      </w:r>
      <w:r w:rsidR="00592168" w:rsidRPr="00B9640A">
        <w:t>.</w:t>
      </w:r>
      <w:r w:rsidR="00B33CBC" w:rsidRPr="00B33CBC">
        <w:rPr>
          <w:lang w:val="en-CO"/>
        </w:rPr>
        <w:t xml:space="preserve"> </w:t>
      </w:r>
    </w:p>
    <w:p w14:paraId="6BF67038" w14:textId="77777777" w:rsidR="00B33CBC" w:rsidRPr="00B33CBC" w:rsidRDefault="00B33CBC" w:rsidP="4CE0E8FE">
      <w:pPr>
        <w:jc w:val="both"/>
        <w:rPr>
          <w:b/>
          <w:bCs/>
          <w:lang w:val="en-CO"/>
        </w:rPr>
      </w:pPr>
    </w:p>
    <w:p w14:paraId="6B49E20B" w14:textId="77777777" w:rsidR="002A5DBA" w:rsidRDefault="002A5DBA" w:rsidP="4CE0E8F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2A5DB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2A5DBA"/>
    <w:rsid w:val="002F068C"/>
    <w:rsid w:val="003073F2"/>
    <w:rsid w:val="005307C1"/>
    <w:rsid w:val="00592168"/>
    <w:rsid w:val="005B2995"/>
    <w:rsid w:val="005CC107"/>
    <w:rsid w:val="00636B41"/>
    <w:rsid w:val="006C2B85"/>
    <w:rsid w:val="0070440B"/>
    <w:rsid w:val="0076477F"/>
    <w:rsid w:val="008D05B3"/>
    <w:rsid w:val="00A002FB"/>
    <w:rsid w:val="00B20C53"/>
    <w:rsid w:val="00B33CBC"/>
    <w:rsid w:val="00B64C60"/>
    <w:rsid w:val="00B9640A"/>
    <w:rsid w:val="00C27E1F"/>
    <w:rsid w:val="00D566C8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3:00Z</dcterms:created>
  <dcterms:modified xsi:type="dcterms:W3CDTF">2024-02-15T23:43:00Z</dcterms:modified>
</cp:coreProperties>
</file>